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78E63" w14:textId="030C1313" w:rsidR="006231B2" w:rsidRDefault="000919C4" w:rsidP="22F33625">
      <w:r w:rsidRPr="000919C4">
        <w:rPr>
          <w:noProof/>
          <w:lang w:val="en-CA"/>
        </w:rPr>
        <w:drawing>
          <wp:inline distT="0" distB="0" distL="0" distR="0" wp14:anchorId="3045B1B6" wp14:editId="31FA29A1">
            <wp:extent cx="5571460" cy="3289390"/>
            <wp:effectExtent l="19050" t="19050" r="10795" b="25400"/>
            <wp:docPr id="16579261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11" b="8246"/>
                    <a:stretch/>
                  </pic:blipFill>
                  <pic:spPr bwMode="auto">
                    <a:xfrm>
                      <a:off x="0" y="0"/>
                      <a:ext cx="5582876" cy="32961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E2958">
        <w:rPr>
          <w:sz w:val="20"/>
          <w:szCs w:val="20"/>
        </w:rPr>
        <w:t>S</w:t>
      </w:r>
      <w:r w:rsidR="03CF9D54" w:rsidRPr="009E2958">
        <w:rPr>
          <w:sz w:val="20"/>
          <w:szCs w:val="20"/>
        </w:rPr>
        <w:t xml:space="preserve">upplementary </w:t>
      </w:r>
      <w:r w:rsidR="78BE83B0" w:rsidRPr="009E2958">
        <w:rPr>
          <w:sz w:val="20"/>
          <w:szCs w:val="20"/>
        </w:rPr>
        <w:t xml:space="preserve">Figure 1. </w:t>
      </w:r>
      <w:r w:rsidR="768C5BC8" w:rsidRPr="009E2958">
        <w:rPr>
          <w:sz w:val="20"/>
          <w:szCs w:val="20"/>
        </w:rPr>
        <w:t>Map showing the location of p</w:t>
      </w:r>
      <w:r w:rsidR="78BE83B0" w:rsidRPr="009E2958">
        <w:rPr>
          <w:sz w:val="20"/>
          <w:szCs w:val="20"/>
        </w:rPr>
        <w:t xml:space="preserve">rimers designed using Primal Scheme producing 400bp </w:t>
      </w:r>
      <w:r w:rsidR="56B5D05E" w:rsidRPr="009E2958">
        <w:rPr>
          <w:sz w:val="20"/>
          <w:szCs w:val="20"/>
        </w:rPr>
        <w:t>amplicons</w:t>
      </w:r>
      <w:r w:rsidR="78BE83B0" w:rsidRPr="009E2958">
        <w:rPr>
          <w:sz w:val="20"/>
          <w:szCs w:val="20"/>
        </w:rPr>
        <w:t xml:space="preserve"> across the MeV genome. </w:t>
      </w:r>
      <w:r w:rsidR="62667F45" w:rsidRPr="009E2958">
        <w:rPr>
          <w:rFonts w:ascii="Calibri" w:eastAsia="Calibri" w:hAnsi="Calibri" w:cs="Calibri"/>
          <w:sz w:val="18"/>
          <w:szCs w:val="18"/>
        </w:rPr>
        <w:t>MH356245 was</w:t>
      </w:r>
      <w:r w:rsidR="04D1E818" w:rsidRPr="009E2958">
        <w:rPr>
          <w:sz w:val="20"/>
          <w:szCs w:val="20"/>
        </w:rPr>
        <w:t xml:space="preserve"> used as a reference genome.</w:t>
      </w:r>
      <w:r w:rsidR="4BF0B901" w:rsidRPr="009E2958">
        <w:rPr>
          <w:sz w:val="20"/>
          <w:szCs w:val="20"/>
        </w:rPr>
        <w:t xml:space="preserve"> The red rectangular boxes represent the amplicons, the jagged purple lines represent the GC content across the Me</w:t>
      </w:r>
      <w:r w:rsidR="7842F43E" w:rsidRPr="009E2958">
        <w:rPr>
          <w:sz w:val="20"/>
          <w:szCs w:val="20"/>
        </w:rPr>
        <w:t>V genome.</w:t>
      </w:r>
    </w:p>
    <w:p w14:paraId="751F4C85" w14:textId="77777777" w:rsidR="00E408C4" w:rsidRPr="000919C4" w:rsidRDefault="00E408C4" w:rsidP="22F33625">
      <w:pPr>
        <w:rPr>
          <w:lang w:val="en-CA"/>
        </w:rPr>
      </w:pPr>
    </w:p>
    <w:p w14:paraId="169DB3EB" w14:textId="19E1691A" w:rsidR="000919C4" w:rsidRPr="000919C4" w:rsidRDefault="000919C4" w:rsidP="00E408C4">
      <w:pPr>
        <w:ind w:left="-567"/>
        <w:jc w:val="center"/>
        <w:rPr>
          <w:lang w:val="en-CA"/>
        </w:rPr>
      </w:pPr>
      <w:r w:rsidRPr="000919C4">
        <w:rPr>
          <w:noProof/>
          <w:lang w:val="en-CA"/>
        </w:rPr>
        <w:drawing>
          <wp:inline distT="0" distB="0" distL="0" distR="0" wp14:anchorId="78BA1AA9" wp14:editId="1B412028">
            <wp:extent cx="5730471" cy="2688771"/>
            <wp:effectExtent l="19050" t="19050" r="22860" b="16510"/>
            <wp:docPr id="8292846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2" t="11599" r="5128" b="30250"/>
                    <a:stretch/>
                  </pic:blipFill>
                  <pic:spPr bwMode="auto">
                    <a:xfrm>
                      <a:off x="0" y="0"/>
                      <a:ext cx="5759183" cy="270224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FB7A54" w14:textId="33BB3E59" w:rsidR="10ECF0FA" w:rsidRPr="009E2958" w:rsidRDefault="000919C4" w:rsidP="4F8CE9D6">
      <w:pPr>
        <w:rPr>
          <w:sz w:val="20"/>
          <w:szCs w:val="20"/>
        </w:rPr>
      </w:pPr>
      <w:r w:rsidRPr="009E2958">
        <w:rPr>
          <w:sz w:val="20"/>
          <w:szCs w:val="20"/>
        </w:rPr>
        <w:t>S</w:t>
      </w:r>
      <w:r w:rsidR="7B1ADD07" w:rsidRPr="009E2958">
        <w:rPr>
          <w:sz w:val="20"/>
          <w:szCs w:val="20"/>
        </w:rPr>
        <w:t xml:space="preserve">upplementary </w:t>
      </w:r>
      <w:r w:rsidR="425088B8" w:rsidRPr="009E2958">
        <w:rPr>
          <w:sz w:val="20"/>
          <w:szCs w:val="20"/>
        </w:rPr>
        <w:t xml:space="preserve">Figure </w:t>
      </w:r>
      <w:r w:rsidR="083CC8B7" w:rsidRPr="009E2958">
        <w:rPr>
          <w:sz w:val="20"/>
          <w:szCs w:val="20"/>
        </w:rPr>
        <w:t>2</w:t>
      </w:r>
      <w:r w:rsidR="425088B8" w:rsidRPr="009E2958">
        <w:rPr>
          <w:sz w:val="20"/>
          <w:szCs w:val="20"/>
        </w:rPr>
        <w:t>. Map showing the location of primers designed using Primal Scheme producing 1000bp amplicons across the MeV genome.</w:t>
      </w:r>
      <w:r w:rsidR="7B62EAEB" w:rsidRPr="009E2958">
        <w:rPr>
          <w:sz w:val="20"/>
          <w:szCs w:val="20"/>
        </w:rPr>
        <w:t xml:space="preserve"> MH356245 was</w:t>
      </w:r>
      <w:r w:rsidR="425088B8" w:rsidRPr="009E2958">
        <w:rPr>
          <w:sz w:val="20"/>
          <w:szCs w:val="20"/>
        </w:rPr>
        <w:t xml:space="preserve"> used as a reference genome. The red rectangular boxes represent the amplicons, the jagged purple lines represent the GC content across the MeV genome.</w:t>
      </w:r>
    </w:p>
    <w:p w14:paraId="00B5364F" w14:textId="708DF0AD" w:rsidR="10ECF0FA" w:rsidRDefault="10ECF0FA" w:rsidP="10ECF0FA"/>
    <w:p w14:paraId="09E6AB40" w14:textId="196DD8C2" w:rsidR="00F80533" w:rsidRDefault="00E54453" w:rsidP="10ECF0FA">
      <w:r>
        <w:rPr>
          <w:noProof/>
        </w:rPr>
        <w:lastRenderedPageBreak/>
        <w:drawing>
          <wp:inline distT="0" distB="0" distL="0" distR="0" wp14:anchorId="26214466" wp14:editId="75D3F9D9">
            <wp:extent cx="5943600" cy="2885440"/>
            <wp:effectExtent l="0" t="0" r="0" b="0"/>
            <wp:docPr id="211055377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553771" name="Picture 1" descr="A screenshot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8C8F8" w14:textId="1440791B" w:rsidR="003B75A3" w:rsidRPr="00CF54B0" w:rsidRDefault="00F80533" w:rsidP="10ECF0FA">
      <w:pPr>
        <w:rPr>
          <w:sz w:val="20"/>
          <w:szCs w:val="20"/>
        </w:rPr>
      </w:pPr>
      <w:r w:rsidRPr="009E2958">
        <w:rPr>
          <w:sz w:val="20"/>
          <w:szCs w:val="20"/>
        </w:rPr>
        <w:t xml:space="preserve">Supplemental Figure 3. Displays the location of the primers and their pools across the measles genome. Primer pools 1 and 2 (blue and green) were developed by primal scheme. Pools 3, 4, 5 and 6 (red, purple, yellow and orange) were supplemental primers developed in-house. Figure created using </w:t>
      </w:r>
      <w:proofErr w:type="spellStart"/>
      <w:r w:rsidRPr="009E2958">
        <w:rPr>
          <w:sz w:val="20"/>
          <w:szCs w:val="20"/>
        </w:rPr>
        <w:t>Biorender</w:t>
      </w:r>
      <w:proofErr w:type="spellEnd"/>
      <w:r w:rsidRPr="009E2958">
        <w:rPr>
          <w:sz w:val="20"/>
          <w:szCs w:val="20"/>
        </w:rPr>
        <w:t>.</w:t>
      </w:r>
    </w:p>
    <w:p w14:paraId="6BE2AB68" w14:textId="28605F9B" w:rsidR="003B75A3" w:rsidRPr="00CF54B0" w:rsidRDefault="00CF54B0" w:rsidP="003B75A3">
      <w:pPr>
        <w:rPr>
          <w:lang w:val="en-CA"/>
        </w:rPr>
      </w:pPr>
      <w:r w:rsidRPr="00CF54B0">
        <w:rPr>
          <w:lang w:val="en-CA"/>
        </w:rPr>
        <w:drawing>
          <wp:inline distT="0" distB="0" distL="0" distR="0" wp14:anchorId="581FB12D" wp14:editId="0872B257">
            <wp:extent cx="5497286" cy="3279403"/>
            <wp:effectExtent l="0" t="0" r="8255" b="0"/>
            <wp:docPr id="2105590364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590364" name="Picture 2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59" t="17524" r="19014" b="16056"/>
                    <a:stretch/>
                  </pic:blipFill>
                  <pic:spPr bwMode="auto">
                    <a:xfrm>
                      <a:off x="0" y="0"/>
                      <a:ext cx="5508765" cy="3286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B75A3" w:rsidRPr="009E2958">
        <w:rPr>
          <w:sz w:val="20"/>
          <w:szCs w:val="20"/>
        </w:rPr>
        <w:t xml:space="preserve">Supplemental Figure 4. Shows the evolution of the bench protocol for our method. Panel A is a library preparation using the 400bp tiled amplicons. Panel B is a library preparation using 400bp amplicons with the addition of betaine at the primer annealing step. Panel C is a library preparation using 1000bp amplicons and with the addition of betaine at the primer annealing step. Panel D is a library preparation using 1000bp amplicons, the addition of betaine at the primer annealing step and supplementary primers. Note the scale of each chart is different. Figure was created using </w:t>
      </w:r>
      <w:proofErr w:type="spellStart"/>
      <w:r w:rsidR="003B75A3" w:rsidRPr="009E2958">
        <w:rPr>
          <w:sz w:val="20"/>
          <w:szCs w:val="20"/>
        </w:rPr>
        <w:t>Biorender</w:t>
      </w:r>
      <w:proofErr w:type="spellEnd"/>
      <w:r w:rsidR="003B75A3" w:rsidRPr="009E2958">
        <w:rPr>
          <w:sz w:val="20"/>
          <w:szCs w:val="20"/>
        </w:rPr>
        <w:t>.</w:t>
      </w:r>
    </w:p>
    <w:p w14:paraId="2CE6D84A" w14:textId="58EB4507" w:rsidR="009E3243" w:rsidRDefault="00B56FB7" w:rsidP="003B75A3">
      <w:r>
        <w:rPr>
          <w:noProof/>
        </w:rPr>
        <w:lastRenderedPageBreak/>
        <w:drawing>
          <wp:inline distT="0" distB="0" distL="0" distR="0" wp14:anchorId="54C3FA74" wp14:editId="3BFD7DAD">
            <wp:extent cx="5943600" cy="4887595"/>
            <wp:effectExtent l="0" t="0" r="0" b="8255"/>
            <wp:docPr id="205009075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09075" name="Picture 1" descr="A screenshot of a computer screen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8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C2F42" w14:textId="415662DA" w:rsidR="77D32588" w:rsidRPr="009E2958" w:rsidRDefault="00D44706" w:rsidP="009E2958">
      <w:pPr>
        <w:pStyle w:val="NormalWeb"/>
        <w:rPr>
          <w:rFonts w:asciiTheme="minorHAnsi" w:hAnsiTheme="minorHAnsi" w:cstheme="minorBidi"/>
          <w:sz w:val="20"/>
          <w:szCs w:val="20"/>
        </w:rPr>
      </w:pPr>
      <w:r w:rsidRPr="009E2958">
        <w:rPr>
          <w:rFonts w:asciiTheme="minorHAnsi" w:hAnsiTheme="minorHAnsi" w:cstheme="minorBidi"/>
          <w:sz w:val="20"/>
          <w:szCs w:val="20"/>
        </w:rPr>
        <w:t>Supplemental Figure 5. Maximum likelihood phylogenetic tree using bootstrapping of 32 ONT generated WGS using GQ20 parameters. Heat map indicates which sample had a mismatch and where in the genome the mismatch occurred. White boxes indicate identical sequences to the gold standard, light red indicate ambiguous bases and red indicate a nucleotide mismatch.</w:t>
      </w:r>
    </w:p>
    <w:p w14:paraId="43C64D58" w14:textId="37D4BA71" w:rsidR="2CFCE7AB" w:rsidRDefault="2CFCE7AB" w:rsidP="2CFCE7AB"/>
    <w:sectPr w:rsidR="2CFCE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6F8BEA8"/>
    <w:rsid w:val="00043D8D"/>
    <w:rsid w:val="000919C4"/>
    <w:rsid w:val="00182139"/>
    <w:rsid w:val="002179B9"/>
    <w:rsid w:val="002C0DEF"/>
    <w:rsid w:val="003B75A3"/>
    <w:rsid w:val="004F2C12"/>
    <w:rsid w:val="006231B2"/>
    <w:rsid w:val="007443D3"/>
    <w:rsid w:val="009E2958"/>
    <w:rsid w:val="009E3243"/>
    <w:rsid w:val="00A14E9C"/>
    <w:rsid w:val="00A301A1"/>
    <w:rsid w:val="00B56FB7"/>
    <w:rsid w:val="00C06AE4"/>
    <w:rsid w:val="00CF54B0"/>
    <w:rsid w:val="00D44706"/>
    <w:rsid w:val="00E408C4"/>
    <w:rsid w:val="00E54453"/>
    <w:rsid w:val="00E56D22"/>
    <w:rsid w:val="00F80533"/>
    <w:rsid w:val="022782D6"/>
    <w:rsid w:val="03CF9D54"/>
    <w:rsid w:val="04D1E818"/>
    <w:rsid w:val="05B99A86"/>
    <w:rsid w:val="083CC8B7"/>
    <w:rsid w:val="0E8EB82B"/>
    <w:rsid w:val="10ECF0FA"/>
    <w:rsid w:val="180A86A5"/>
    <w:rsid w:val="1E6C39A0"/>
    <w:rsid w:val="22F33625"/>
    <w:rsid w:val="2BC15B1A"/>
    <w:rsid w:val="2BE63AC7"/>
    <w:rsid w:val="2C9F647E"/>
    <w:rsid w:val="2CD9BD92"/>
    <w:rsid w:val="2CFCE7AB"/>
    <w:rsid w:val="2F7CE8C2"/>
    <w:rsid w:val="30F64154"/>
    <w:rsid w:val="30F6C07A"/>
    <w:rsid w:val="345EAC81"/>
    <w:rsid w:val="36F8BEA8"/>
    <w:rsid w:val="3CCBE9AE"/>
    <w:rsid w:val="3DEE5C02"/>
    <w:rsid w:val="425088B8"/>
    <w:rsid w:val="471B7421"/>
    <w:rsid w:val="4A532770"/>
    <w:rsid w:val="4BF0B901"/>
    <w:rsid w:val="4F8CE9D6"/>
    <w:rsid w:val="517C708C"/>
    <w:rsid w:val="5484E379"/>
    <w:rsid w:val="56B5D05E"/>
    <w:rsid w:val="57CB16FF"/>
    <w:rsid w:val="5A959F83"/>
    <w:rsid w:val="5C1CB418"/>
    <w:rsid w:val="5CA459FB"/>
    <w:rsid w:val="62667F45"/>
    <w:rsid w:val="6C426304"/>
    <w:rsid w:val="6F23E02C"/>
    <w:rsid w:val="6F7210B4"/>
    <w:rsid w:val="768C5BC8"/>
    <w:rsid w:val="77D32588"/>
    <w:rsid w:val="7842F43E"/>
    <w:rsid w:val="78BE83B0"/>
    <w:rsid w:val="7B1ADD07"/>
    <w:rsid w:val="7B62EAEB"/>
    <w:rsid w:val="7C25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8BEA8"/>
  <w15:chartTrackingRefBased/>
  <w15:docId w15:val="{2B63C665-DC25-4180-9647-905BF63FE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44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3D3"/>
    <w:pPr>
      <w:spacing w:after="12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3D3"/>
    <w:rPr>
      <w:rFonts w:eastAsiaTheme="minorHAnsi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7443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4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D8E96C85920749BE10707D544FA43E" ma:contentTypeVersion="6" ma:contentTypeDescription="Create a new document." ma:contentTypeScope="" ma:versionID="b838893cd55fd53d6cd26595a3fea625">
  <xsd:schema xmlns:xsd="http://www.w3.org/2001/XMLSchema" xmlns:xs="http://www.w3.org/2001/XMLSchema" xmlns:p="http://schemas.microsoft.com/office/2006/metadata/properties" xmlns:ns2="eeba9158-1b82-414b-878b-83c8f85bed26" xmlns:ns3="9a71d261-d24e-4987-bd3b-ae2823cf0243" targetNamespace="http://schemas.microsoft.com/office/2006/metadata/properties" ma:root="true" ma:fieldsID="f263e6ad705d0ce1c67619607a617830" ns2:_="" ns3:_="">
    <xsd:import namespace="eeba9158-1b82-414b-878b-83c8f85bed26"/>
    <xsd:import namespace="9a71d261-d24e-4987-bd3b-ae2823cf02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a9158-1b82-414b-878b-83c8f85bed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71d261-d24e-4987-bd3b-ae2823cf024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C90C41-D70F-4EC1-8B51-BC19070ACFAF}">
  <ds:schemaRefs>
    <ds:schemaRef ds:uri="http://purl.org/dc/terms/"/>
    <ds:schemaRef ds:uri="http://schemas.microsoft.com/office/2006/documentManagement/types"/>
    <ds:schemaRef ds:uri="eeba9158-1b82-414b-878b-83c8f85bed26"/>
    <ds:schemaRef ds:uri="http://purl.org/dc/elements/1.1/"/>
    <ds:schemaRef ds:uri="http://schemas.microsoft.com/office/2006/metadata/properties"/>
    <ds:schemaRef ds:uri="9a71d261-d24e-4987-bd3b-ae2823cf0243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A1C516F-BFAC-4C9C-AD8D-B2AEE8DB7C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FA6049-7D6C-482F-A6DB-84D67D155D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ba9158-1b82-414b-878b-83c8f85bed26"/>
    <ds:schemaRef ds:uri="9a71d261-d24e-4987-bd3b-ae2823cf02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ch, Vanessa A (PHAC/ASPC)</dc:creator>
  <cp:keywords/>
  <dc:description/>
  <cp:lastModifiedBy>Zubach, Vanessa A (PHAC/ASPC)</cp:lastModifiedBy>
  <cp:revision>8</cp:revision>
  <dcterms:created xsi:type="dcterms:W3CDTF">2024-06-21T10:46:00Z</dcterms:created>
  <dcterms:modified xsi:type="dcterms:W3CDTF">2024-08-2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D8E96C85920749BE10707D544FA43E</vt:lpwstr>
  </property>
</Properties>
</file>